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1F83EF17" w:rsidR="00E00A7E" w:rsidRPr="008C5DC9" w:rsidRDefault="003A5170" w:rsidP="008C5DC9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dditional</w:t>
      </w:r>
      <w:r w:rsidR="008C5DC9" w:rsidRPr="001827F7">
        <w:rPr>
          <w:rFonts w:ascii="Times New Roman" w:eastAsia="Times New Roman" w:hAnsi="Times New Roman" w:cs="Times New Roman"/>
          <w:b/>
          <w:bCs/>
        </w:rPr>
        <w:t xml:space="preserve"> file </w:t>
      </w:r>
      <w:r w:rsidR="008C5DC9">
        <w:rPr>
          <w:rFonts w:ascii="Times New Roman" w:eastAsia="Times New Roman" w:hAnsi="Times New Roman" w:cs="Times New Roman"/>
          <w:b/>
          <w:bCs/>
        </w:rPr>
        <w:t>2: Part 1. Flow chart indicating identification of studies via the PubMed, Embase, CINAHL, and Psyc</w:t>
      </w:r>
      <w:r w:rsidR="00056D31">
        <w:rPr>
          <w:rFonts w:ascii="Times New Roman" w:eastAsia="Times New Roman" w:hAnsi="Times New Roman" w:cs="Times New Roman"/>
          <w:b/>
          <w:bCs/>
        </w:rPr>
        <w:t>INFO</w:t>
      </w:r>
      <w:r w:rsidR="008C5DC9">
        <w:rPr>
          <w:rFonts w:ascii="Times New Roman" w:eastAsia="Times New Roman" w:hAnsi="Times New Roman" w:cs="Times New Roman"/>
          <w:b/>
          <w:bCs/>
        </w:rPr>
        <w:t xml:space="preserve"> databases</w:t>
      </w: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46C15042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46C15042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BFB07BC">
                <wp:simplePos x="0" y="0"/>
                <wp:positionH relativeFrom="column">
                  <wp:posOffset>3041374</wp:posOffset>
                </wp:positionH>
                <wp:positionV relativeFrom="paragraph">
                  <wp:posOffset>77110</wp:posOffset>
                </wp:positionV>
                <wp:extent cx="1887220" cy="1431235"/>
                <wp:effectExtent l="0" t="0" r="17780" b="1714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312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690A553" w14:textId="5567E8F8" w:rsidR="0055132A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513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r w:rsidR="002224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y automation tools</w:t>
                            </w:r>
                            <w:r w:rsidR="005513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DCB724B" w14:textId="4B78343D" w:rsidR="00560609" w:rsidRDefault="0055132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224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78F5DB" w14:textId="1A565841" w:rsidR="004B3E91" w:rsidRDefault="004B3E9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by researchers: (n = </w:t>
                            </w:r>
                            <w:r w:rsidR="00CB7A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54F0B6C" w:rsidR="00560609" w:rsidRPr="00560609" w:rsidRDefault="00560609" w:rsidP="002224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513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5pt;margin-top:6.05pt;width:148.6pt;height:112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MAgiA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690A553" w14:textId="5567E8F8" w:rsidR="0055132A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513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r w:rsidR="002224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y automation tools</w:t>
                      </w:r>
                      <w:r w:rsidR="005513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DCB724B" w14:textId="4B78343D" w:rsidR="00560609" w:rsidRDefault="0055132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224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78F5DB" w14:textId="1A565841" w:rsidR="004B3E91" w:rsidRDefault="004B3E9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by researchers: (n = </w:t>
                      </w:r>
                      <w:r w:rsidR="00CB7A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54F0B6C" w:rsidR="00560609" w:rsidRPr="00560609" w:rsidRDefault="00560609" w:rsidP="002224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513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086FD8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ECFA9D6" w14:textId="068FD137" w:rsidR="00C73533" w:rsidRDefault="00233B98" w:rsidP="00233B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4D1382" w14:textId="2B6E3B8C" w:rsidR="00233B98" w:rsidRDefault="00233B98" w:rsidP="00233B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686)</w:t>
                            </w:r>
                          </w:p>
                          <w:p w14:paraId="7E45D947" w14:textId="03B9213C" w:rsidR="00233B98" w:rsidRDefault="00233B98" w:rsidP="00233B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 = 101)</w:t>
                            </w:r>
                          </w:p>
                          <w:p w14:paraId="6443F6EE" w14:textId="4CBA133D" w:rsidR="00233B98" w:rsidRDefault="00233B98" w:rsidP="00233B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sycINFO (n = </w:t>
                            </w:r>
                            <w:r w:rsidR="005513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A98E2C0" w14:textId="77777777" w:rsidR="00233B98" w:rsidRDefault="00233B98" w:rsidP="00233B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91C6805" w14:textId="06340E12" w:rsidR="00233B98" w:rsidRPr="00560609" w:rsidRDefault="00233B98" w:rsidP="00233B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121</w:t>
                            </w:r>
                            <w:r w:rsidR="005513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0086FD8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ECFA9D6" w14:textId="068FD137" w:rsidR="00C73533" w:rsidRDefault="00233B98" w:rsidP="00233B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4D1382" w14:textId="2B6E3B8C" w:rsidR="00233B98" w:rsidRDefault="00233B98" w:rsidP="00233B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686)</w:t>
                      </w:r>
                    </w:p>
                    <w:p w14:paraId="7E45D947" w14:textId="03B9213C" w:rsidR="00233B98" w:rsidRDefault="00233B98" w:rsidP="00233B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(n = 101)</w:t>
                      </w:r>
                    </w:p>
                    <w:p w14:paraId="6443F6EE" w14:textId="4CBA133D" w:rsidR="00233B98" w:rsidRDefault="00233B98" w:rsidP="00233B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sycINFO (n = </w:t>
                      </w:r>
                      <w:r w:rsidR="005513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A98E2C0" w14:textId="77777777" w:rsidR="00233B98" w:rsidRDefault="00233B98" w:rsidP="00233B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91C6805" w14:textId="06340E12" w:rsidR="00233B98" w:rsidRPr="00560609" w:rsidRDefault="00233B98" w:rsidP="00233B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121</w:t>
                      </w:r>
                      <w:r w:rsidR="005513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684BAA41" w:rsidR="00A25EB0" w:rsidRDefault="0055132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EC1096B">
                <wp:simplePos x="0" y="0"/>
                <wp:positionH relativeFrom="column">
                  <wp:posOffset>3050931</wp:posOffset>
                </wp:positionH>
                <wp:positionV relativeFrom="paragraph">
                  <wp:posOffset>71413</wp:posOffset>
                </wp:positionV>
                <wp:extent cx="1887220" cy="624254"/>
                <wp:effectExtent l="0" t="0" r="17780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242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AB038C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5513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llowing title/abstract review</w:t>
                            </w:r>
                          </w:p>
                          <w:p w14:paraId="4669ECF0" w14:textId="4DFDEB58" w:rsidR="004B3E91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B7A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25pt;margin-top:5.6pt;width:148.6pt;height:49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" filled="f" strokecolor="black [3213]" strokeweight="1pt">
                <v:textbox>
                  <w:txbxContent>
                    <w:p w14:paraId="173AD7CA" w14:textId="6AB038C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5513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llowing title/abstract review</w:t>
                      </w:r>
                    </w:p>
                    <w:p w14:paraId="4669ECF0" w14:textId="4DFDEB58" w:rsidR="004B3E91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B7A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BF386F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FCC743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33B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4B3E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CB7A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FCC743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33B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4B3E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CB7A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3A297D6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EB19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63F557C" w14:textId="3CF32C25" w:rsidR="00CB7AC8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B7A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3A297D6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EB19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63F557C" w14:textId="3CF32C25" w:rsidR="00CB7AC8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B7A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5C349A4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EB19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AE92B2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B3E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5C349A4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EB19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AE92B2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B3E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33C0EF87" w:rsidR="00A25EB0" w:rsidRDefault="004B3E91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C764E4E">
                <wp:simplePos x="0" y="0"/>
                <wp:positionH relativeFrom="column">
                  <wp:posOffset>3062177</wp:posOffset>
                </wp:positionH>
                <wp:positionV relativeFrom="paragraph">
                  <wp:posOffset>11621</wp:posOffset>
                </wp:positionV>
                <wp:extent cx="1887220" cy="1765005"/>
                <wp:effectExtent l="0" t="0" r="17780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650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EAEF81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EB19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E60F5A8" w14:textId="77777777" w:rsidR="00BA5D91" w:rsidRDefault="004B3E91" w:rsidP="00CB7A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article </w:t>
                            </w:r>
                            <w:r w:rsidR="00BA5D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r stud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ype</w:t>
                            </w:r>
                            <w:r w:rsidR="00CB7A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C4A23C8" w14:textId="59F179D0" w:rsidR="00560609" w:rsidRDefault="00560609" w:rsidP="00CB7A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B7A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838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4DD8D10" w:rsidR="00560609" w:rsidRDefault="004B3E9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not in Englis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09AE89B" w:rsidR="00560609" w:rsidRDefault="004B3E91" w:rsidP="004B3E9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satisfaction</w:t>
                            </w:r>
                            <w:r w:rsidR="006C5B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wrong topic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8C5D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187D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C5D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42559A" w14:textId="66579C09" w:rsidR="004B3E91" w:rsidRDefault="004B3E91" w:rsidP="004B3E9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ocused on caregiver opinions only (n = </w:t>
                            </w:r>
                            <w:r w:rsidR="006C5B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7BB381" w14:textId="4A09F18A" w:rsidR="00CB7AC8" w:rsidRDefault="00CB7AC8" w:rsidP="004B3E9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imary population of adults (n = 2)</w:t>
                            </w:r>
                          </w:p>
                          <w:p w14:paraId="7A842707" w14:textId="53141CA7" w:rsidR="006C5B44" w:rsidRPr="004B3E91" w:rsidRDefault="006C5B44" w:rsidP="004B3E9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conducted prior to the pandemic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.1pt;margin-top:.9pt;width:148.6pt;height:13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" filled="f" strokecolor="black [3213]" strokeweight="1pt">
                <v:textbox>
                  <w:txbxContent>
                    <w:p w14:paraId="61873D5E" w14:textId="5EAEF81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EB19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E60F5A8" w14:textId="77777777" w:rsidR="00BA5D91" w:rsidRDefault="004B3E91" w:rsidP="00CB7A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article </w:t>
                      </w:r>
                      <w:r w:rsidR="00BA5D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r stud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ype</w:t>
                      </w:r>
                      <w:r w:rsidR="00CB7A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C4A23C8" w14:textId="59F179D0" w:rsidR="00560609" w:rsidRDefault="00560609" w:rsidP="00CB7A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B7A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838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4DD8D10" w:rsidR="00560609" w:rsidRDefault="004B3E9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not in Englis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09AE89B" w:rsidR="00560609" w:rsidRDefault="004B3E91" w:rsidP="004B3E9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satisfaction</w:t>
                      </w:r>
                      <w:r w:rsidR="006C5B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wrong topic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8C5D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187D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C5D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42559A" w14:textId="66579C09" w:rsidR="004B3E91" w:rsidRDefault="004B3E91" w:rsidP="004B3E9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ocused on caregiver opinions only (n = </w:t>
                      </w:r>
                      <w:r w:rsidR="006C5B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97BB381" w14:textId="4A09F18A" w:rsidR="00CB7AC8" w:rsidRDefault="00CB7AC8" w:rsidP="004B3E9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imary population of adults (n = 2)</w:t>
                      </w:r>
                    </w:p>
                    <w:p w14:paraId="7A842707" w14:textId="53141CA7" w:rsidR="006C5B44" w:rsidRPr="004B3E91" w:rsidRDefault="006C5B44" w:rsidP="004B3E9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conducted prior to the pandemic (n = 1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BE6AA4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3F21AD4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EB19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DAAE363" w14:textId="2ABFD660" w:rsidR="00222473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B7A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3F21AD4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EB19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DAAE363" w14:textId="2ABFD660" w:rsidR="00222473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B7A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8AC98A8">
                <wp:simplePos x="0" y="0"/>
                <wp:positionH relativeFrom="column">
                  <wp:posOffset>541867</wp:posOffset>
                </wp:positionH>
                <wp:positionV relativeFrom="paragraph">
                  <wp:posOffset>115782</wp:posOffset>
                </wp:positionV>
                <wp:extent cx="1887220" cy="739035"/>
                <wp:effectExtent l="0" t="0" r="17780" b="1079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390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E98A3F" w14:textId="77777777" w:rsidR="009A1B42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  <w:r w:rsidR="004B3E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4F3165F" w14:textId="1571AC70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840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C5D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7C206C4" w14:textId="44F114DC" w:rsidR="00D838E9" w:rsidRPr="00560609" w:rsidRDefault="00D838E9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65pt;margin-top:9.1pt;width:148.6pt;height:58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" filled="f" strokecolor="black [3213]" strokeweight="1pt">
                <v:textbox>
                  <w:txbxContent>
                    <w:p w14:paraId="0BE98A3F" w14:textId="77777777" w:rsidR="009A1B42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  <w:r w:rsidR="004B3E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4F3165F" w14:textId="1571AC70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840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C5D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7C206C4" w14:textId="44F114DC" w:rsidR="00D838E9" w:rsidRPr="00560609" w:rsidRDefault="00D838E9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2F2C8900" w14:textId="535228BE" w:rsidR="00E00A7E" w:rsidRDefault="00E00A7E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11F1D6BF" w14:textId="05C80913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6610CD68" w14:textId="2DA4EEC4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2B68A2D5" w14:textId="683B7FBF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4DA0AF55" w14:textId="28732DC4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65AF8288" w14:textId="192F7C71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4DC5B725" w14:textId="350FD3D8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3B3ED14C" w14:textId="73F0238D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5E90DB58" w14:textId="763BBA5F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6C69D4EE" w14:textId="331AA992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20E80A4D" w14:textId="00DFF1A9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2A469106" w14:textId="70366899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72579D9E" w14:textId="2646AB83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002E96D6" w14:textId="165D45D8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134D287E" w14:textId="12173463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1F4171FF" w14:textId="2CBEF9DE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35848879" w14:textId="38746718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64A3D517" w14:textId="7C32B73B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40AC5782" w14:textId="2EA5E07B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2CA1A8C0" w14:textId="50D38DF6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5EFA09C1" w14:textId="395526D4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12BF5435" w14:textId="510E29C7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27659DCC" w14:textId="0063612C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7F938216" w14:textId="58F29388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0EC7E3F0" w14:textId="76955A5C" w:rsidR="008C5DC9" w:rsidRPr="008C5DC9" w:rsidRDefault="003A5170" w:rsidP="008C5DC9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Additional</w:t>
      </w:r>
      <w:r w:rsidR="008C5DC9" w:rsidRPr="001827F7">
        <w:rPr>
          <w:rFonts w:ascii="Times New Roman" w:eastAsia="Times New Roman" w:hAnsi="Times New Roman" w:cs="Times New Roman"/>
          <w:b/>
          <w:bCs/>
        </w:rPr>
        <w:t xml:space="preserve"> file </w:t>
      </w:r>
      <w:r w:rsidR="008C5DC9">
        <w:rPr>
          <w:rFonts w:ascii="Times New Roman" w:eastAsia="Times New Roman" w:hAnsi="Times New Roman" w:cs="Times New Roman"/>
          <w:b/>
          <w:bCs/>
        </w:rPr>
        <w:t>2: Part 2</w:t>
      </w:r>
      <w:r w:rsidR="008C5DC9" w:rsidRPr="001827F7">
        <w:rPr>
          <w:rFonts w:ascii="Times New Roman" w:eastAsia="Times New Roman" w:hAnsi="Times New Roman" w:cs="Times New Roman"/>
          <w:b/>
          <w:bCs/>
        </w:rPr>
        <w:t>. Quality of evidence scores based on JBI critical assessment tool common questions in the 1</w:t>
      </w:r>
      <w:r w:rsidR="008C5DC9">
        <w:rPr>
          <w:rFonts w:ascii="Times New Roman" w:eastAsia="Times New Roman" w:hAnsi="Times New Roman" w:cs="Times New Roman"/>
          <w:b/>
          <w:bCs/>
        </w:rPr>
        <w:t>4</w:t>
      </w:r>
      <w:r w:rsidR="008C5DC9" w:rsidRPr="001827F7">
        <w:rPr>
          <w:rFonts w:ascii="Times New Roman" w:eastAsia="Times New Roman" w:hAnsi="Times New Roman" w:cs="Times New Roman"/>
          <w:b/>
          <w:bCs/>
        </w:rPr>
        <w:t xml:space="preserve"> included studies</w:t>
      </w:r>
    </w:p>
    <w:tbl>
      <w:tblPr>
        <w:tblW w:w="9170" w:type="dxa"/>
        <w:tblBorders>
          <w:top w:val="single" w:sz="8" w:space="0" w:color="212121"/>
          <w:left w:val="single" w:sz="8" w:space="0" w:color="212121"/>
          <w:bottom w:val="single" w:sz="8" w:space="0" w:color="212121"/>
          <w:right w:val="single" w:sz="8" w:space="0" w:color="212121"/>
          <w:insideH w:val="single" w:sz="8" w:space="0" w:color="212121"/>
          <w:insideV w:val="single" w:sz="8" w:space="0" w:color="212121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975"/>
        <w:gridCol w:w="2150"/>
        <w:gridCol w:w="1440"/>
        <w:gridCol w:w="1530"/>
        <w:gridCol w:w="1080"/>
        <w:gridCol w:w="720"/>
      </w:tblGrid>
      <w:tr w:rsidR="008C5DC9" w:rsidRPr="00A34F97" w14:paraId="3B2F4BF7" w14:textId="77777777" w:rsidTr="00B12303">
        <w:trPr>
          <w:trHeight w:val="2339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8027CF" w14:textId="77777777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3FDD3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AD6863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Were the socio-demographic characteristics of participants described in detail?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A648B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Was the time period (such as months and years) for  telehealth services clearly defined?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02CBE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Were satisfaction measures valid and reliable?^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165CA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Were appropriate statistical/</w:t>
            </w:r>
          </w:p>
          <w:p w14:paraId="52AADE6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 analyses used?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2233F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Total score</w:t>
            </w:r>
          </w:p>
        </w:tc>
      </w:tr>
      <w:tr w:rsidR="008C5DC9" w:rsidRPr="00A34F97" w14:paraId="09A9A109" w14:textId="77777777" w:rsidTr="00B12303">
        <w:trPr>
          <w:trHeight w:val="132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20B0A" w14:textId="074CDF86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Allison et al., 2022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1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E4B5C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DE243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Various socio-demographic characteristics were available.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DF603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3AA7A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FFEE9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2FC67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C5DC9" w:rsidRPr="00A34F97" w14:paraId="216EC137" w14:textId="77777777" w:rsidTr="00B12303">
        <w:trPr>
          <w:trHeight w:val="348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90CA" w14:textId="2B27CA55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Bassi et al., 2022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9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669E6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99890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Information on age was available.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E9777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5913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FB9E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C8A9E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8C5DC9" w:rsidRPr="00A34F97" w14:paraId="00C2EB19" w14:textId="77777777" w:rsidTr="00B12303">
        <w:trPr>
          <w:trHeight w:val="429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73173" w14:textId="3089F0A0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Capri et al., 2021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0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630D3C9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shd w:val="clear" w:color="auto" w:fill="auto"/>
            <w:vAlign w:val="center"/>
          </w:tcPr>
          <w:p w14:paraId="6A3972A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Information on a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end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socio-economic status, and parental education</w:t>
            </w: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as available.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F13A94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0 (Dates not specified: COVID-19 emergency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61108A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C450A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609C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C5DC9" w:rsidRPr="00A34F97" w14:paraId="090A51FA" w14:textId="77777777" w:rsidTr="00B12303">
        <w:trPr>
          <w:trHeight w:val="429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C7AB" w14:textId="36E10A7C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Carroll et al., 2022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515BDB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shd w:val="clear" w:color="auto" w:fill="auto"/>
            <w:vAlign w:val="center"/>
          </w:tcPr>
          <w:p w14:paraId="1E1B1B0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Information on age was available.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E97CD8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672A0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C369C3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D5247" w14:textId="77777777" w:rsidR="008C5DC9" w:rsidRPr="00A34F97" w:rsidRDefault="008C5DC9" w:rsidP="00B123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C5DC9" w:rsidRPr="00A34F97" w14:paraId="405744B8" w14:textId="77777777" w:rsidTr="00B12303">
        <w:trPr>
          <w:trHeight w:val="321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91AD" w14:textId="725C0126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Choi et al., 2022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39C79FC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shd w:val="clear" w:color="auto" w:fill="auto"/>
            <w:vAlign w:val="center"/>
          </w:tcPr>
          <w:p w14:paraId="75006DD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Information on age, gender, area of residence, and current romantic relationship was available.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81F0C0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FDB91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B34C54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3EE3B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C5DC9" w:rsidRPr="00A34F97" w14:paraId="0874A006" w14:textId="77777777" w:rsidTr="00B12303">
        <w:trPr>
          <w:trHeight w:val="411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2746" w14:textId="4EA5014B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Hawke et al., 2021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7939FDE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shd w:val="clear" w:color="auto" w:fill="auto"/>
            <w:vAlign w:val="center"/>
          </w:tcPr>
          <w:p w14:paraId="6568CFC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Information on age, gender, area of residence, first language spoken, born in Canada, and race/ethnicity was available.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F8E89B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0042D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105B30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7312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C5DC9" w:rsidRPr="00A34F97" w14:paraId="59423140" w14:textId="77777777" w:rsidTr="00B12303">
        <w:trPr>
          <w:trHeight w:val="411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C245" w14:textId="2B2F8911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sz w:val="18"/>
                <w:szCs w:val="18"/>
              </w:rPr>
              <w:t>Mekori-Domachevsky et al., 2021</w:t>
            </w:r>
            <w:r w:rsidRPr="00A34F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A34F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2C8C4D5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shd w:val="clear" w:color="auto" w:fill="auto"/>
            <w:vAlign w:val="center"/>
          </w:tcPr>
          <w:p w14:paraId="3B33EB48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 (Information on age and gender was available.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D6031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40A22F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9A93FB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BD2C9" w14:textId="77777777" w:rsidR="008C5DC9" w:rsidRPr="00A34F97" w:rsidRDefault="008C5DC9" w:rsidP="00B123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8C5DC9" w:rsidRPr="00A34F97" w14:paraId="6C9BF3A5" w14:textId="77777777" w:rsidTr="00B12303">
        <w:trPr>
          <w:trHeight w:val="411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41FC" w14:textId="126568CF" w:rsidR="008C5DC9" w:rsidRPr="00A34F97" w:rsidRDefault="008C5DC9" w:rsidP="00B12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sz w:val="18"/>
                <w:szCs w:val="18"/>
              </w:rPr>
              <w:t>Mikesell et al., 2022</w:t>
            </w:r>
            <w:r w:rsidRPr="00A34F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A34F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9B8434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shd w:val="clear" w:color="auto" w:fill="auto"/>
            <w:vAlign w:val="center"/>
          </w:tcPr>
          <w:p w14:paraId="3CFACA3F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Various socio-demographic characteristics were available.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2DB497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75FFAB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DDEB8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0B065" w14:textId="77777777" w:rsidR="008C5DC9" w:rsidRPr="00A34F97" w:rsidRDefault="008C5DC9" w:rsidP="00B123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C5DC9" w:rsidRPr="00A34F97" w14:paraId="063C8918" w14:textId="77777777" w:rsidTr="00B12303">
        <w:trPr>
          <w:trHeight w:val="231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02CB" w14:textId="4C16ADA7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Randall et al., 2022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AF758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FBD64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 (Information on age and gender was available.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177AE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8F33A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7C79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006AB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8C5DC9" w:rsidRPr="00A34F97" w14:paraId="5747D497" w14:textId="77777777" w:rsidTr="00B12303">
        <w:trPr>
          <w:trHeight w:val="222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0F52" w14:textId="1D10B889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Spigel et al., 2021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7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CA01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59FDF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Information on age, gender, and race/ethnicity was available.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2CC8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C6E4B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01B2C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F3E5A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C5DC9" w:rsidRPr="00A34F97" w14:paraId="2DF1FEBA" w14:textId="77777777" w:rsidTr="00B12303">
        <w:trPr>
          <w:trHeight w:val="222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9326" w14:textId="25842395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tewart et al., 2021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2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10107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15CD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Information on age was available.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42C6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75185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F2259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591AA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C5DC9" w:rsidRPr="00A34F97" w14:paraId="5EDCCBC6" w14:textId="77777777" w:rsidTr="00B12303">
        <w:trPr>
          <w:trHeight w:val="303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E27D" w14:textId="5955CD5D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Troncone et al., (2022)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9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EA2B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5F185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 (Information on age and gender was available.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F5263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855FD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7A35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18DE1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8C5DC9" w:rsidRPr="00A34F97" w14:paraId="41156845" w14:textId="77777777" w:rsidTr="00B12303">
        <w:trPr>
          <w:trHeight w:val="20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5F5E" w14:textId="4BB45881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Wasilewska et al., 2022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3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0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17D54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1D3BC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 (Information on age and gender was available.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4B36E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45E87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B132C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B4650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8C5DC9" w:rsidRPr="00A34F97" w14:paraId="0300E517" w14:textId="77777777" w:rsidTr="00B12303">
        <w:trPr>
          <w:trHeight w:val="20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E69F" w14:textId="60B42008" w:rsidR="008C5DC9" w:rsidRPr="00A34F97" w:rsidRDefault="008C5DC9" w:rsidP="00B1230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Ziani et al., 2022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(3</w:t>
            </w:r>
            <w:r w:rsidR="003A5AA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54D82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B55DB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Information on age was available.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9A666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169DA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*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69F04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F5FF4" w14:textId="77777777" w:rsidR="008C5DC9" w:rsidRPr="00A34F97" w:rsidRDefault="008C5DC9" w:rsidP="00B123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546167D7" w14:textId="77777777" w:rsidR="008C5DC9" w:rsidRPr="00A34F97" w:rsidRDefault="008C5DC9" w:rsidP="008C5DC9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7D97DB2" w14:textId="77777777" w:rsidR="008C5DC9" w:rsidRDefault="008C5DC9" w:rsidP="008C5DC9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^A score of 0 indicated that validity and/or reliability were not discussed. A score of 0.5 meant that the authors modified the survey from existing surveys with some reliability or validity data. A score of 1 meant that at least some measure of reliability or validity was presented. </w:t>
      </w:r>
    </w:p>
    <w:p w14:paraId="2DB7F74C" w14:textId="77777777" w:rsidR="008C5DC9" w:rsidRPr="00820B08" w:rsidRDefault="008C5DC9" w:rsidP="008C5DC9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Not applicable since interviews were used.</w:t>
      </w:r>
    </w:p>
    <w:p w14:paraId="0596EC17" w14:textId="77777777" w:rsidR="008C5DC9" w:rsidRDefault="008C5DC9" w:rsidP="008C5DC9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9EBDACB" w14:textId="77777777" w:rsidR="008C5DC9" w:rsidRDefault="008C5DC9" w:rsidP="008C5DC9"/>
    <w:p w14:paraId="6D12B546" w14:textId="01C13BB7" w:rsidR="008C5DC9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p w14:paraId="6D1C8391" w14:textId="77777777" w:rsidR="008C5DC9" w:rsidRPr="00233B98" w:rsidRDefault="008C5DC9" w:rsidP="004B3E9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sectPr w:rsidR="008C5DC9" w:rsidRPr="00233B98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5D5E9" w14:textId="77777777" w:rsidR="005A3E29" w:rsidRDefault="005A3E29" w:rsidP="001502CF">
      <w:pPr>
        <w:spacing w:after="0" w:line="240" w:lineRule="auto"/>
      </w:pPr>
      <w:r>
        <w:separator/>
      </w:r>
    </w:p>
  </w:endnote>
  <w:endnote w:type="continuationSeparator" w:id="0">
    <w:p w14:paraId="08E42DC4" w14:textId="77777777" w:rsidR="005A3E29" w:rsidRDefault="005A3E2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5C803" w14:textId="77777777" w:rsidR="005A3E29" w:rsidRDefault="005A3E29" w:rsidP="001502CF">
      <w:pPr>
        <w:spacing w:after="0" w:line="240" w:lineRule="auto"/>
      </w:pPr>
      <w:r>
        <w:separator/>
      </w:r>
    </w:p>
  </w:footnote>
  <w:footnote w:type="continuationSeparator" w:id="0">
    <w:p w14:paraId="2A620468" w14:textId="77777777" w:rsidR="005A3E29" w:rsidRDefault="005A3E2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0399088B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56D31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87DAD"/>
    <w:rsid w:val="001E371A"/>
    <w:rsid w:val="001F444F"/>
    <w:rsid w:val="00222473"/>
    <w:rsid w:val="00231964"/>
    <w:rsid w:val="00233B98"/>
    <w:rsid w:val="00237F42"/>
    <w:rsid w:val="00243932"/>
    <w:rsid w:val="002B6F66"/>
    <w:rsid w:val="002E1B9C"/>
    <w:rsid w:val="0035066B"/>
    <w:rsid w:val="003709ED"/>
    <w:rsid w:val="003A5170"/>
    <w:rsid w:val="003A5AA0"/>
    <w:rsid w:val="004001F6"/>
    <w:rsid w:val="00400687"/>
    <w:rsid w:val="00404649"/>
    <w:rsid w:val="00444279"/>
    <w:rsid w:val="004A07CB"/>
    <w:rsid w:val="004B3E91"/>
    <w:rsid w:val="004E6D06"/>
    <w:rsid w:val="0050648F"/>
    <w:rsid w:val="0055132A"/>
    <w:rsid w:val="00560609"/>
    <w:rsid w:val="00592C18"/>
    <w:rsid w:val="005A0614"/>
    <w:rsid w:val="005A3E29"/>
    <w:rsid w:val="005C562D"/>
    <w:rsid w:val="005D032D"/>
    <w:rsid w:val="005D591C"/>
    <w:rsid w:val="005E00A3"/>
    <w:rsid w:val="00693447"/>
    <w:rsid w:val="00694AB5"/>
    <w:rsid w:val="006B57E3"/>
    <w:rsid w:val="006C5B44"/>
    <w:rsid w:val="00757902"/>
    <w:rsid w:val="00781C9D"/>
    <w:rsid w:val="007C36DE"/>
    <w:rsid w:val="007F146A"/>
    <w:rsid w:val="008003A6"/>
    <w:rsid w:val="00827301"/>
    <w:rsid w:val="008C5DC9"/>
    <w:rsid w:val="008F23FC"/>
    <w:rsid w:val="008F6824"/>
    <w:rsid w:val="00960F04"/>
    <w:rsid w:val="00965DA3"/>
    <w:rsid w:val="009A1B42"/>
    <w:rsid w:val="009A5F2C"/>
    <w:rsid w:val="009C62CB"/>
    <w:rsid w:val="009E2DB7"/>
    <w:rsid w:val="009E47DB"/>
    <w:rsid w:val="009F5D8B"/>
    <w:rsid w:val="00A25EB0"/>
    <w:rsid w:val="00A7746A"/>
    <w:rsid w:val="00A808ED"/>
    <w:rsid w:val="00A840C6"/>
    <w:rsid w:val="00A85C0A"/>
    <w:rsid w:val="00A86EB2"/>
    <w:rsid w:val="00AB63B5"/>
    <w:rsid w:val="00AC317F"/>
    <w:rsid w:val="00AE6FCD"/>
    <w:rsid w:val="00B1263E"/>
    <w:rsid w:val="00B654BD"/>
    <w:rsid w:val="00BA5D91"/>
    <w:rsid w:val="00BF3D13"/>
    <w:rsid w:val="00BF5440"/>
    <w:rsid w:val="00C019DF"/>
    <w:rsid w:val="00C40C8C"/>
    <w:rsid w:val="00C44D09"/>
    <w:rsid w:val="00C73533"/>
    <w:rsid w:val="00C80CF5"/>
    <w:rsid w:val="00CB7AC8"/>
    <w:rsid w:val="00D33A3E"/>
    <w:rsid w:val="00D52AA1"/>
    <w:rsid w:val="00D55A04"/>
    <w:rsid w:val="00D65E3F"/>
    <w:rsid w:val="00D838E9"/>
    <w:rsid w:val="00DB1940"/>
    <w:rsid w:val="00DB2B46"/>
    <w:rsid w:val="00E00A7E"/>
    <w:rsid w:val="00E662AF"/>
    <w:rsid w:val="00E734EB"/>
    <w:rsid w:val="00EB1982"/>
    <w:rsid w:val="00ED445B"/>
    <w:rsid w:val="00ED5752"/>
    <w:rsid w:val="00EF09B0"/>
    <w:rsid w:val="00E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6B57E3"/>
    <w:rPr>
      <w:color w:val="808080"/>
    </w:rPr>
  </w:style>
  <w:style w:type="paragraph" w:styleId="Revision">
    <w:name w:val="Revision"/>
    <w:hidden/>
    <w:uiPriority w:val="99"/>
    <w:semiHidden/>
    <w:rsid w:val="00056D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oyce Adjekum-Tolno</cp:lastModifiedBy>
  <cp:revision>2</cp:revision>
  <dcterms:created xsi:type="dcterms:W3CDTF">2023-03-23T08:50:00Z</dcterms:created>
  <dcterms:modified xsi:type="dcterms:W3CDTF">2023-03-23T08:50:00Z</dcterms:modified>
</cp:coreProperties>
</file>